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C61" w:rsidRPr="00E4719A" w:rsidRDefault="00BD0C61" w:rsidP="00BD0C61">
      <w:pPr>
        <w:spacing w:line="360" w:lineRule="auto"/>
        <w:rPr>
          <w:rFonts w:asciiTheme="majorHAnsi" w:hAnsiTheme="majorHAnsi" w:cstheme="majorHAnsi"/>
          <w:lang w:val="en-US" w:bidi="en-US"/>
        </w:rPr>
      </w:pPr>
      <w:r w:rsidRPr="00E4719A">
        <w:rPr>
          <w:rFonts w:asciiTheme="majorHAnsi" w:hAnsiTheme="majorHAnsi" w:cstheme="majorHAnsi"/>
          <w:b/>
          <w:highlight w:val="green"/>
          <w:lang w:val="en-US" w:bidi="en-US"/>
        </w:rPr>
        <w:t>T</w:t>
      </w:r>
      <w:r>
        <w:rPr>
          <w:rFonts w:asciiTheme="majorHAnsi" w:hAnsiTheme="majorHAnsi" w:cstheme="majorHAnsi"/>
          <w:b/>
          <w:highlight w:val="green"/>
          <w:lang w:val="en-US" w:bidi="en-US"/>
        </w:rPr>
        <w:t>able S</w:t>
      </w:r>
      <w:r w:rsidR="00AC0139">
        <w:rPr>
          <w:rFonts w:asciiTheme="majorHAnsi" w:hAnsiTheme="majorHAnsi" w:cstheme="majorHAnsi"/>
          <w:b/>
          <w:highlight w:val="green"/>
          <w:lang w:val="en-US" w:bidi="en-US"/>
        </w:rPr>
        <w:t>4</w:t>
      </w:r>
      <w:bookmarkStart w:id="0" w:name="_GoBack"/>
      <w:bookmarkEnd w:id="0"/>
      <w:r w:rsidRPr="00E4719A">
        <w:rPr>
          <w:rFonts w:asciiTheme="majorHAnsi" w:hAnsiTheme="majorHAnsi" w:cstheme="majorHAnsi"/>
          <w:highlight w:val="green"/>
          <w:lang w:val="en-US" w:bidi="en-US"/>
        </w:rPr>
        <w:t>. Characteristics of the studies included in the scoping review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507"/>
        <w:gridCol w:w="3824"/>
        <w:gridCol w:w="795"/>
        <w:gridCol w:w="2808"/>
      </w:tblGrid>
      <w:tr w:rsidR="00BD0C61" w:rsidRPr="00AC0139" w:rsidTr="008F23CF">
        <w:tc>
          <w:tcPr>
            <w:tcW w:w="0" w:type="auto"/>
          </w:tcPr>
          <w:p w:rsidR="00BD0C61" w:rsidRPr="00AC0139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C0139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First Author (Year)</w:t>
            </w:r>
          </w:p>
        </w:tc>
        <w:tc>
          <w:tcPr>
            <w:tcW w:w="0" w:type="auto"/>
          </w:tcPr>
          <w:p w:rsidR="00BD0C61" w:rsidRPr="00AC0139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C0139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</w:tcPr>
          <w:p w:rsidR="00BD0C61" w:rsidRPr="00AC0139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C0139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hort title</w:t>
            </w:r>
          </w:p>
        </w:tc>
        <w:tc>
          <w:tcPr>
            <w:tcW w:w="0" w:type="auto"/>
          </w:tcPr>
          <w:p w:rsidR="00BD0C61" w:rsidRPr="00AC0139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C0139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0" w:type="auto"/>
          </w:tcPr>
          <w:p w:rsidR="00BD0C61" w:rsidRPr="00AC0139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C0139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Qualification program, main focus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axter (2016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68a5266a-df2b-45dd-a791-eb342d816224"/>
                <w:id w:val="702671823"/>
                <w:placeholder>
                  <w:docPart w:val="12E92EB39B5245588B310A365A437C8E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YjJiOWE0LTBkYjYtNDUyYy1iZjc0LTY1MDRiMzQxNjY5ZiIsIlJhbmdlTGVuZ3RoIjo0LCJSZWZlcmVuY2VJZCI6Ijg5ZDYyMGFlLThlZGItNGNkMC05NDYwLWI3Y2E1Y2UzZGE0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62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 new infection trainee education programme from the Healthcare Infection Society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ructured education program focusing on infection training and including infection prevention and control (IPC)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ennetts (2012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2a70588d-c9c7-40dd-b609-e6dfb5933599"/>
                <w:id w:val="658110247"/>
                <w:placeholder>
                  <w:docPart w:val="20E7C59ED4A74599969207A9D87B4F56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2N2JhMDE1LWEwZjMtNDhlYy04OTYzLWJhMDY0NzI1NDYyZCIsIlJhbmdlTGVuZ3RoIjo0LCJSZWZlcmVuY2VJZCI6ImYxMjE2YTFlLTY3NzAtNDlhNi1iMTgzLTE5MmFhZTlkZjVh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73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ntinuing professional development for public health: an andragogical approach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</w:pPr>
            <w:r w:rsidRPr="00E4719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  <w:t>Continuing professional development (CPD)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uunaaisie (2018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ed6e7f4d-02ef-4a1a-8d1e-af42b1c40e06"/>
                <w:id w:val="1758249549"/>
                <w:placeholder>
                  <w:docPart w:val="6347C8B970DA4ED9A34EA9D7389C4A13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3ZGUzMTBkLTY4MTktNDZjMy05MzRkLWI0ODRiOTkzMDZkOCIsIlJhbmdlTGVuZ3RoIjo0LCJSZWZlcmVuY2VJZCI6IjNiNjIyM2VhLWRjNWMtNGExNi1iN2E1LWY2Y2QwZDMxMTBm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71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mployability and career experiences of international graduates of MSc Public Health: a mixed methods study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</w:pPr>
            <w:r w:rsidRPr="00E4719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  <w:t>Master of Science Program (MSc)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astonay 2012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7104359e-5a55-43d7-8f71-83ad85d2c010"/>
                <w:id w:val="2067907754"/>
                <w:placeholder>
                  <w:docPart w:val="FFE7D5B637B748C0A61B5AA2D0C82ECE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0MGQ3YjdkLTI0MjAtNGMwNy1iNDgxLTZjODE3NmI3ZGZhZSIsIlJhbmdlTGVuZ3RoIjo0LCJSZWZlcmVuY2VJZCI6IjU0OWZkMTBlLWQ5OTktNDg3ZS1hOTlmLTkyMWMyMGM2Y2I5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S4wNi4yMDEyIiwiRG9pIjoiMTAuMzQwMi9tZW8udjE3aTAuMTY3NDE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UE1DMzM4NzY3MiIsIlVyaVN0cmluZyI6Imh0dHBzOi8vd3d3Lm5jYmkubmxtLm5paC5nb3YvcG1jL2FydGljbGVzL1BNQzMzODc2Nz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hdXJhIEFybm9sZCIsIkNyZWF0ZWRPbiI6IjIwMjItMDEtMjVUMTU6MzE6MDUiLCJNb2RpZmllZEJ5IjoiX0xhdXJhIEFybm9sZCIsIklkIjoiMDk5NDJmMTQtM2U0ZS00NzNhLTkwZWUtNGM2YzM0ZDU3ODQ2IiwiTW9kaWZpZWRPbiI6IjIwMjItMDEtMjVUMTU6MzE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zNDAyL21lby52MTdpMC4xNjc0MSIsIlVyaVN0cmluZyI6Imh0dHBzOi8vZG9pLm9yZy8xMC4zNDAyL21lby52MTdpMC4xNjc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QXJub2xkIiwiQ3JlYXRlZE9uIjoiMjAyMi0wMS0yNVQxNTozMTowNSIsIk1vZGlmaWVkQnkiOiJfTGF1cmEgQXJub2xkIiwiSWQiOiI0YjAwMGRiYS02YzBiLTQ2MzAtODBjMi04YTA3MTlkMDE3MWIiLCJNb2RpZmllZE9uIjoiMjAyMi0wMS0yNVQxNTozMTowN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yNzc4NTQxIiwiVXJpU3RyaW5nIjoiaHR0cDovL3d3dy5uY2JpLm5sbS5uaWguZ292L3B1Ym1lZC8yMjc3ODU0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72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sign, implementation and evaluation of a community health training program in an integrated problem-based medical curriculum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-year longitudinal and multidisciplinary Community Health Program (CHP)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eetham (2018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dce314e0-2f57-471f-ba69-f50e6df1f357"/>
                <w:id w:val="-1443527799"/>
                <w:placeholder>
                  <w:docPart w:val="6779ADDF6A5A49F8A527290A19E03A9E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hY2U2MjRlLTMxYzAtNDE5NS04ODY0LWVmYzY2NmRkNTU4NiIsIlJhbmdlTGVuZ3RoIjo0LCJSZWZlcmVuY2VJZCI6ImQyMTRlM2IzLTU2NGQtNDhlZC04MmU4LWExNzliZDEwODQ5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51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mbedded research: a promising way to create evidence-informed impact in public health?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</w:pPr>
            <w:r w:rsidRPr="00E4719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  <w:t xml:space="preserve">Embedded research (ER) </w:t>
            </w:r>
            <w:r w:rsidRPr="00E4719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  <w:br/>
              <w:t>co-located between academia and local health authority (LHA)</w:t>
            </w:r>
          </w:p>
        </w:tc>
      </w:tr>
      <w:tr w:rsidR="00BD0C61" w:rsidRPr="00E4719A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urrie (2020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ea2b49d8-3e9c-4625-87f2-4e4ec183ec35"/>
                <w:id w:val="-458259573"/>
                <w:placeholder>
                  <w:docPart w:val="FB1FB99CDEEC4F0CBA13A172E07C7838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hNmQwMTIxLWY5YWMtNDhkZC1hZjVlLWVhODVlYzc1NDg5MSIsIlJhbmdlTGVuZ3RoIjo0LCJSZWZlcmVuY2VJZCI6IjY2NzYyNDg2LWZkMmUtNGVhNy1iMjZkLTAzMjM5OGU0Zjc4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52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de-DE"/>
              </w:rPr>
              <w:t xml:space="preserve">Public Health Ausbildung in Österreich. </w:t>
            </w: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in Überblic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, AU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</w:pPr>
            <w:r w:rsidRPr="00E4719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  <w:t>Specialty public health training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y (2019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c1a1bb7a-85f9-4cca-b884-61f500a5fcec"/>
                <w:id w:val="-1227748069"/>
                <w:placeholder>
                  <w:docPart w:val="F7E8DAFF6F2643AA98D3BE02015122B4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lNmZlZGZkLTBiNDQtNGUyMy1hMzY1LTRiOTBjNzkwMTJiMCIsIlJhbmdlTGVuZ3RoIjo0LCJSZWZlcmVuY2VJZCI6IjJlMDk3OGJmLWQwMzctNDIzMy05ZWRkLWVhZTAxYWE0ODQx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63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 United Kingdom Field Epidemiology Training Programme: meeting programme objectives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da-DK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da-DK"/>
              </w:rPr>
              <w:t>Field epidemiology training programmes (FETP)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em (2016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45d72ead-5c0e-4421-b889-9051c14945ef"/>
                <w:id w:val="-1041664114"/>
                <w:placeholder>
                  <w:docPart w:val="D4C6871ADA0A4F3388D15084FD2350AB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zZmVmNzA1LTQ0YzMtNGY2NC04Mjg1LTczMjA0YjFjOGYyMiIsIlJhbmdlTGVuZ3RoIjo0LCJSZWZlcmVuY2VJZCI6ImE1YzJjOGE1LWY4NGMtNGRkOC04YmRmLWViYWU4ZjU2MjFj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64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vention and control of noncommunicable diseases through evidence-based public health: implementing the NCD 2020 action plan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T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apacity building efforts focusing on knowledge translation for non-communicable diseases (NCD) 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orner (2014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738030c8-be4e-4af1-8535-2254ab895a18"/>
                <w:id w:val="-1721517719"/>
                <w:placeholder>
                  <w:docPart w:val="F233DFB5DB314A0282491E7BA1B9A1C2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jYzEzZmYyLWM4NjAtNDE4MC1iOTIyLTNiNzQ0OGYzYTY2NSIsIlJhbmdlTGVuZ3RoIjo0LCJSZWZlcmVuY2VJZCI6ImEzNmU1MmIyLTA3OGUtNDMxMy1iMjM4LWQzNzUyNThlMjZk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53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ong-Term Evaluation of a Course on Evidence-Based Public Health in the U.S. and Europe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T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  <w:t>Postgraduate public health university courses and public health doctoral programs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rwin (2014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aa2ff3b6-6a71-493f-8add-21b377ecd13c"/>
                <w:id w:val="724965134"/>
                <w:placeholder>
                  <w:docPart w:val="11C0024A790C4F889B5B01035889C15A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0MTVlMjRhLTlhM2ItNGM1OS1iMDZkLTQ4YjIxMDU0ZjlmMyIsIlJhbmdlTGVuZ3RoIjo0LCJSZWZlcmVuY2VJZCI6ImQxNzQ1YjM2LTQ4ODctNDliYS1hNTc2LTNkM2FmODdmYjA4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54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</w:pPr>
            <w:r w:rsidRPr="00E4719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  <w:t>Long-Term Evaluation of a Course on Evidence-Based Public Health in the U.S. and Europe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S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</w:pPr>
            <w:r w:rsidRPr="00E4719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  <w:t>Evidence-based public health course</w:t>
            </w:r>
          </w:p>
        </w:tc>
      </w:tr>
      <w:tr w:rsidR="00BD0C61" w:rsidRPr="00E4719A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erhardus (2017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18b84ad5-279d-4d47-9ba9-4f70999efe00"/>
                <w:id w:val="227341829"/>
                <w:placeholder>
                  <w:docPart w:val="172025BA45B3442BAF71CE75ACF1A0EC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5MzE1ZmZhLWEyZDMtNDQ3OS05NGE5LTAwNThlZmQzN2Y1YSIsIlJhbmdlTGVuZ3RoIjo0LCJSZWZlcmVuY2VJZCI6IjI5NWVmMTI2LTA3ZTYtNDlkZC1hNjQxLWZhYzYwMTE0MjRk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de-DE"/>
                  </w:rPr>
                  <w:instrText>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de-DE"/>
                  </w:rPr>
                  <w:t>(74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de-DE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de-DE"/>
              </w:rPr>
              <w:t>Public Health als anwendungsorientiertes Fach und Multidisziplin – „Forschendes Lernen“ als Antwort auf die Herausforderungen für Lehren und Lernen?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de-DE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de-DE"/>
              </w:rPr>
              <w:t>DE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de-DE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de-DE"/>
              </w:rPr>
              <w:t>Research-</w:t>
            </w:r>
            <w:r w:rsidRPr="00180760">
              <w:rPr>
                <w:rFonts w:asciiTheme="majorHAnsi" w:hAnsiTheme="majorHAnsi" w:cstheme="majorHAnsi"/>
                <w:sz w:val="18"/>
                <w:szCs w:val="18"/>
                <w:lang w:val="de-DE"/>
              </w:rPr>
              <w:t>based learning approaches within a student-led research project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de-DE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de-DE"/>
              </w:rPr>
              <w:t>Gillam (2016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1769f994-c0f6-4e42-9f32-5ace8ebbb785"/>
                <w:id w:val="665215831"/>
                <w:placeholder>
                  <w:docPart w:val="C68E117E8A57412B85AD2B89F6A37854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4MmJmMjUzLTMxMmYtNDc1Ny04NjY5LWU0ZWVhMjM4YmE5YSIsIlJhbmdlTGVuZ3RoIjo0LCJSZWZlcmVuY2VJZCI6Ijk0OGU2MjlkLTcyNTktNGU4MS1iODQzLWNkZTFkNDU0NzQ4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69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ublic health education in UK medical schools-towards consensus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nsensus statement to support the development of learning environments for public health; public health rotation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ray ( 2018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c45be7fd-7513-4bac-8929-094b53b2cdf6"/>
                <w:id w:val="1487365385"/>
                <w:placeholder>
                  <w:docPart w:val="1573A37E3A4342C6878B5DFBAAB45DE0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1M2MwZjQ0LTBmMmYtNGVkYi1hMjk5LWJmOTAxZjVjNWZlOSIsIlJhbmdlTGVuZ3RoIjo0LCJSZWZlcmVuY2VJZCI6IjgxZTJkMDZlLTg5YjItNDRlZC04NzQwLTBkZDNiYTA0ZDli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55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veloping the public health workforce: training and recognizing specialists in public health from backgrounds other than medicine: experience in the 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Multidisciplinary </w:t>
            </w:r>
            <w:r w:rsidRPr="00E4719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  <w:t xml:space="preserve">training of senior public health specialists; </w:t>
            </w:r>
          </w:p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  <w:t>Registry for public health specialists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rrison (2015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61e56adc-22c7-4ca6-9816-effc4a9a6ea1"/>
                <w:id w:val="1568379497"/>
                <w:placeholder>
                  <w:docPart w:val="3A578A56F2E6443E9A28DC5C8504F5CE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ZTZjZjIwLTIwYzEtNDEyMi04NzM4LWYxYjg0MTMwZmNjMiIsIlJhbmdlTGVuZ3RoIjo0LCJSZWZlcmVuY2VJZCI6IjFjZjRlMWRhLWNmOWEtNGFjMS05Yzk2LWE4MjQxYTczYTc1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56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 effect of using different competence frameworks to audit the content of a masters program in public health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petence frameworks in master public health programs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ller (2017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bde08f24-cab1-4032-b632-b37a0556eb1a"/>
                <w:id w:val="-1600021770"/>
                <w:placeholder>
                  <w:docPart w:val="13C2FB6788D84AE09C1BBDEB1178B4F4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zODM0MzhjLWJjMWQtNDA5NC05ZTI4LTAxOGM1Yjg3Y2M1ZiIsIlJhbmdlTGVuZ3RoIjo0LCJSZWZlcmVuY2VJZCI6IjllMmE5MTQxLWU3MjYtNDllYS1hYWUzLTVkODNjYmI0ZWIx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57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pen Online Courses in Public Health: experience from Peoples-uni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pen Online Courses (OOCs) as open educational resources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dler (2016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1869485c-8cea-4b5f-bfcb-0bc32fed5837"/>
                <w:id w:val="-1529784121"/>
                <w:placeholder>
                  <w:docPart w:val="3FC17FE7F9C14EA99C9594D03D17514F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NDBhNzRmLTQwOGYtNDlkOC04YzNlLTI5ODFjZThiNDU3NyIsIlJhbmdlTGVuZ3RoIjo0LCJSZWZlcmVuY2VJZCI6IjMzNGFhMzY4LTdmMjgtNGVkYy04ZTRiLWM1ZTg4NmJkZTI4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58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vention and health promotion from theory to practice: The interprofessional MeMPE Summer University for students of Medicine, Master of Public Health and Epidemiology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terprofessional Seminar on prevention and health promotion in the course of a summer university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Jansen (2013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33b0d958-a3ca-4828-81e7-72430c0acfc0"/>
                <w:id w:val="745457905"/>
                <w:placeholder>
                  <w:docPart w:val="81545587EF634E699BC208E7A7CEF993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lODI1NWE5LTBjNWYtNDUzYi1iMzAyLWY4MzYyZDNhNDEyMCIsIlJhbmdlTGVuZ3RoIjo0LCJSZWZlcmVuY2VJZCI6IjUyYTk4MzljLTEyNjQtNDY3Yi1hMzExLWU4YzFhMjllYzg3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59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 masterclass to teach public health professionals to conduct practice-based research to promote evidence-based practice: a case study from The Netherlands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L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sterclass for public health professionals focusing on practice-based research skills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Könings (2018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d3e9c0a7-884d-431a-87f5-0196508b5bbb"/>
                <w:id w:val="1066912796"/>
                <w:placeholder>
                  <w:docPart w:val="9EC1C74FDC9343A3815F56FB108CCCA3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3MjcwN2ViLWM4YjItNDQ4Mi05MzhjLTVhMWZiNjJjNWI2ZCIsIlJhbmdlTGVuZ3RoIjo0LCJSZWZlcmVuY2VJZCI6IjhhYTQ4NDI1LTY2N2QtNGVkNy05YjYyLTExNGFhOTJkYzM2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60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s blended learning and problem-based learning course design suited to develop future public health leaders? 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L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blem-based, blended learning method in a virtual learning environment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cCulloch (2014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alias w:val="To edit, see citavi.com/edit"/>
                <w:tag w:val="CitaviPlaceholder#bb1b9254-4a82-4342-acd8-3349eb176dc7"/>
                <w:id w:val="-1921244894"/>
                <w:placeholder>
                  <w:docPart w:val="D4C713C1237C4EA487174F282F2C18C5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5NWE5NGUxLWEyNmUtNDYyYy1hMjZkLWU5ZTNlYjhkNTFlYSIsIlJhbmdlTGVuZ3RoIjo0LCJSZWZlcmVuY2VJZCI6IjVkNmM0MDVlLTJlN2UtNGVjMi1iODk0LTY4MTFmOTliMDVl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3Ny8xNzU3OTEzOTE0NTQ3MzMxIiwiVXJpU3RyaW5nIjoiaHR0cHM6Ly9kb2kub3JnLzEwLjExNzcvMTc1NzkxMzkxNDU0NzMz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67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veloping capacity in field epidemiology in England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da-DK"/>
              </w:rPr>
              <w:t>Field epidemiology training programmes (FETP)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eik (2016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15be61f6-874e-4e7d-a983-1f3b67edd0bd"/>
                <w:id w:val="-52621998"/>
                <w:placeholder>
                  <w:docPart w:val="039E87A34BA74C5E8D0F448D4971F161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xZDQ2ZDMxLTlhNGYtNDg2YS04ZjY5LWFiY2FmMDdmYWNmNSIsIlJhbmdlTGVuZ3RoIjo0LCJSZWZlcmVuY2VJZCI6IjliNDcwYTU4LWNkOGQtNDE2Zi05MzM0LTJhN2JkN2QxNjBl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65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parison of public health and preventive medicine physician specialty training in six countries: Identifying challenges and opportunities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S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scriptive profiles of national training demographics and structures of Public health and preventive medicine (PHPM) specialties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amsay (2014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14acc917-4f94-47d9-a99a-d52393f4ce3d"/>
                <w:id w:val="1092901887"/>
                <w:placeholder>
                  <w:docPart w:val="92100711FB114ABDA5952241BD7D47AC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jODU0NzczLWYyYjMtNDljMS1iYWMyLTViMzFmMDcyN2I3YSIsIlJhbmdlTGVuZ3RoIjo0LCJSZWZlcmVuY2VJZCI6ImZhNmMzMzAyLTNmZDMtNGMxZC1hNGY2LTZhOGM1MGY4ZGY4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61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 Structured Operational Research and Training Initiative for public health programmes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ructured operational research and training initiative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alway (2013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e620cc93-1190-4083-8fb2-d03655449a37"/>
                <w:id w:val="-1227214791"/>
                <w:placeholder>
                  <w:docPart w:val="027EAF8E23C7447FBDCF36D4FA646BEE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jZDU4YjY5LTRmNGItNDg5My1hMWFmLTZkNWJjOGIzYmFlYiIsIlJhbmdlTGVuZ3RoIjo0LCJSZWZlcmVuY2VJZCI6ImI1NDBmYzYwLTI0ZjEtNGI2ZC1iOGI2LWZiNzViNjc4YWFk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76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roving capacity in ethnicity and health research: report of a tailored programme for NHS Public Health practitioners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ailored program focusing on research capacity development 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mith (2015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ab081146-3021-4d78-9b1b-d6a8e23dbc11"/>
                <w:id w:val="-7374265"/>
                <w:placeholder>
                  <w:docPart w:val="CC04F9D36E3B4A8EA11005D645E6F06E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5OGI4YjM1LTU4OWMtNDNmYS05MjRkLTA5MWE3ZmVkMjBjMCIsIlJhbmdlTGVuZ3RoIjo0LCJSZWZlcmVuY2VJZCI6IjA4MGZlYWEzLTFhODctNDUzNy1hNmFhLTU3M2Y1NDExNTYw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68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inciples of all-inclusive public health: developing a public health leadership curriculum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urriculum development focusing on public health leadership skills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ran (2017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alias w:val="To edit, see citavi.com/edit"/>
                <w:tag w:val="CitaviPlaceholder#b7e7d205-28f6-446a-8396-8a1137706ae6"/>
                <w:id w:val="1848595114"/>
                <w:placeholder>
                  <w:docPart w:val="9155C98FF86542F181F542635D2E243B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0OTMzYzg3LWVkY2YtNGVjOS1hZWZhLWNjMGFiMjIzOTc5MiIsIlJhbmdlTGVuZ3RoIjo0LCJSZWZlcmVuY2VJZCI6Ijk3NTI4MjFmLTkwOTktNDRlYi1hMWY5LTRkYjVhMjYzNzYy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giLCJMYXN0TmFtZSI6IlRyYW4iLCJQcm90ZWN0ZWQiOmZhbHNlLCJTZXgiOjEsIkNyZWF0ZWRCeSI6Il9TaW1vbiBCaW1jem9rIiwiQ3JlYXRlZE9uIjoiMjAyMi0wMi0xOFQxMzozOTo0NCIsIk1vZGlmaWVkQnkiOiJfU2ltb24gQmltY3pvayIsIklkIjoiNDBlYjkwM2QtODNiMC00ZDk5LTgwY2MtMGEzM2M0ZDQ5OGNmIiwiTW9kaWZpZWRPbiI6IjIwMjItMDItMThUMTM6Mzk6NDQ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75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-house peer supported literature search training: a public health perspective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US"/>
              </w:rPr>
              <w:t xml:space="preserve">Peer supported literature search training course; </w:t>
            </w: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Knowledge and library service (KLS) </w:t>
            </w:r>
          </w:p>
        </w:tc>
      </w:tr>
      <w:tr w:rsidR="00BD0C61" w:rsidRPr="00AC0139" w:rsidTr="008F23CF"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rner-Wilson (2017)</w:t>
            </w:r>
          </w:p>
        </w:tc>
        <w:tc>
          <w:tcPr>
            <w:tcW w:w="0" w:type="auto"/>
          </w:tcPr>
          <w:p w:rsidR="00BD0C61" w:rsidRPr="00E4719A" w:rsidRDefault="00165099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alias w:val="To edit, see citavi.com/edit"/>
                <w:tag w:val="CitaviPlaceholder#197b6492-b220-4485-be6c-910849484d1e"/>
                <w:id w:val="-975140929"/>
                <w:placeholder>
                  <w:docPart w:val="87C7D491FA7547F29BA0F93F2E9EC052"/>
                </w:placeholder>
              </w:sdtPr>
              <w:sdtEndPr/>
              <w:sdtContent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fldChar w:fldCharType="begin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jNTEwMmMxLTNjZTUtNDM5My1iOTRjLWE3ZWYyYTMwYTIyNiIsIlJhbmdlTGVuZ3RoIjo0LCJSZWZlcmVuY2VJZCI6IjljYTE3MWUxLWZjMjItNDRiNy04ODQxLTEwNGY0YjRmN2Q5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}</w:instrTex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fldChar w:fldCharType="separate"/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t>(70)</w:t>
                </w:r>
                <w:r w:rsidR="00BD0C61" w:rsidRPr="00E4719A">
                  <w:rPr>
                    <w:rFonts w:asciiTheme="majorHAnsi" w:hAnsiTheme="majorHAnsi" w:cstheme="majorHAnsi"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n nurses rise to the public health challenge? How a novel solution in nurse education can address this contemporary question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K</w:t>
            </w:r>
          </w:p>
        </w:tc>
        <w:tc>
          <w:tcPr>
            <w:tcW w:w="0" w:type="auto"/>
          </w:tcPr>
          <w:p w:rsidR="00BD0C61" w:rsidRPr="00E4719A" w:rsidRDefault="00BD0C61" w:rsidP="008F23CF">
            <w:pPr>
              <w:spacing w:before="0" w:after="12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4719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ublic health improvement theme running throughout an undergraduate nursing curriculum</w:t>
            </w:r>
          </w:p>
        </w:tc>
      </w:tr>
    </w:tbl>
    <w:p w:rsidR="00551FB1" w:rsidRPr="00BD0C61" w:rsidRDefault="00551FB1" w:rsidP="00BD0C61">
      <w:pPr>
        <w:rPr>
          <w:lang w:val="en-US"/>
        </w:rPr>
      </w:pPr>
    </w:p>
    <w:sectPr w:rsidR="00551FB1" w:rsidRPr="00BD0C61" w:rsidSect="001E014B">
      <w:headerReference w:type="even" r:id="rId6"/>
      <w:headerReference w:type="default" r:id="rId7"/>
      <w:footerReference w:type="even" r:id="rId8"/>
      <w:headerReference w:type="first" r:id="rId9"/>
      <w:footerReference w:type="first" r:id="rId10"/>
      <w:pgSz w:w="11909" w:h="16834"/>
      <w:pgMar w:top="1418" w:right="1418" w:bottom="1134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5099" w:rsidRDefault="00165099">
      <w:pPr>
        <w:spacing w:before="0" w:line="240" w:lineRule="auto"/>
      </w:pPr>
      <w:r>
        <w:separator/>
      </w:r>
    </w:p>
  </w:endnote>
  <w:endnote w:type="continuationSeparator" w:id="0">
    <w:p w:rsidR="00165099" w:rsidRDefault="0016509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71A1" w:rsidRDefault="00165099">
    <w:pPr>
      <w:pStyle w:val="Fuzeile"/>
    </w:pPr>
  </w:p>
  <w:p w:rsidR="007671A1" w:rsidRDefault="0016509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71A1" w:rsidRDefault="0016509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5099" w:rsidRDefault="00165099">
      <w:pPr>
        <w:spacing w:before="0" w:line="240" w:lineRule="auto"/>
      </w:pPr>
      <w:r>
        <w:separator/>
      </w:r>
    </w:p>
  </w:footnote>
  <w:footnote w:type="continuationSeparator" w:id="0">
    <w:p w:rsidR="00165099" w:rsidRDefault="00165099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71A1" w:rsidRDefault="00165099">
    <w:pPr>
      <w:pStyle w:val="Kopfzeile"/>
    </w:pPr>
  </w:p>
  <w:p w:rsidR="007671A1" w:rsidRDefault="00165099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71A1" w:rsidRDefault="00165099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71A1" w:rsidRDefault="0016509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grammar="clean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67B"/>
    <w:rsid w:val="000475BF"/>
    <w:rsid w:val="00165099"/>
    <w:rsid w:val="00192642"/>
    <w:rsid w:val="001B26AF"/>
    <w:rsid w:val="004C61E5"/>
    <w:rsid w:val="00551FB1"/>
    <w:rsid w:val="00653455"/>
    <w:rsid w:val="00830C01"/>
    <w:rsid w:val="008934DB"/>
    <w:rsid w:val="009157E1"/>
    <w:rsid w:val="0097071C"/>
    <w:rsid w:val="00A141CD"/>
    <w:rsid w:val="00A4467B"/>
    <w:rsid w:val="00AC0139"/>
    <w:rsid w:val="00BD0C61"/>
    <w:rsid w:val="00BE3DBE"/>
    <w:rsid w:val="00C46216"/>
    <w:rsid w:val="00C65D30"/>
    <w:rsid w:val="00D601D4"/>
    <w:rsid w:val="00F6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19975C-64A8-43AC-8EF1-F85F36493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A4467B"/>
    <w:pPr>
      <w:spacing w:before="120" w:after="0" w:line="276" w:lineRule="auto"/>
      <w:jc w:val="both"/>
    </w:pPr>
    <w:rPr>
      <w:rFonts w:ascii="Calibri" w:eastAsia="Batang" w:hAnsi="Calibri" w:cs="Calibri"/>
      <w:kern w:val="0"/>
      <w:sz w:val="22"/>
      <w:szCs w:val="22"/>
      <w:lang w:val="de" w:eastAsia="de-DE"/>
      <w14:ligatures w14:val="none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830C01"/>
    <w:pPr>
      <w:keepNext/>
      <w:keepLines/>
      <w:spacing w:before="40" w:line="240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830C01"/>
    <w:pPr>
      <w:keepNext/>
      <w:keepLines/>
      <w:spacing w:before="40" w:line="240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0C01"/>
    <w:pPr>
      <w:keepNext/>
      <w:keepLines/>
      <w:spacing w:before="40" w:line="240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830C0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semiHidden/>
    <w:rsid w:val="00830C01"/>
    <w:rPr>
      <w:rFonts w:asciiTheme="majorHAnsi" w:eastAsiaTheme="majorEastAsia" w:hAnsiTheme="majorHAnsi" w:cstheme="majorBidi"/>
      <w:color w:val="1F4D78" w:themeColor="accent1" w:themeShade="7F"/>
      <w:lang w:eastAsia="de-DE"/>
    </w:rPr>
  </w:style>
  <w:style w:type="character" w:customStyle="1" w:styleId="berschrift4Zchn">
    <w:name w:val="Überschrift 4 Zchn"/>
    <w:basedOn w:val="Absatz-Standardschriftart"/>
    <w:link w:val="berschrift4"/>
    <w:semiHidden/>
    <w:rsid w:val="00830C01"/>
    <w:rPr>
      <w:rFonts w:asciiTheme="majorHAnsi" w:eastAsiaTheme="majorEastAsia" w:hAnsiTheme="majorHAnsi" w:cstheme="majorBidi"/>
      <w:i/>
      <w:iCs/>
      <w:color w:val="2E74B5" w:themeColor="accent1" w:themeShade="BF"/>
      <w:lang w:eastAsia="de-DE"/>
    </w:rPr>
  </w:style>
  <w:style w:type="table" w:styleId="Tabellenraster">
    <w:name w:val="Table Grid"/>
    <w:basedOn w:val="NormaleTabelle"/>
    <w:uiPriority w:val="59"/>
    <w:rsid w:val="00A4467B"/>
    <w:pPr>
      <w:spacing w:before="120" w:after="0" w:line="240" w:lineRule="auto"/>
      <w:jc w:val="both"/>
    </w:pPr>
    <w:rPr>
      <w:rFonts w:ascii="Calibri" w:eastAsia="Batang" w:hAnsi="Calibri" w:cs="Calibri"/>
      <w:kern w:val="0"/>
      <w:sz w:val="22"/>
      <w:szCs w:val="22"/>
      <w:lang w:val="de" w:eastAsia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Normal11">
    <w:name w:val="Table Normal11"/>
    <w:rsid w:val="00C46216"/>
    <w:pPr>
      <w:spacing w:before="120" w:line="276" w:lineRule="auto"/>
      <w:jc w:val="both"/>
    </w:pPr>
    <w:rPr>
      <w:rFonts w:ascii="Calibri" w:eastAsia="Batang" w:hAnsi="Calibri" w:cs="Calibri"/>
      <w:kern w:val="0"/>
      <w:sz w:val="22"/>
      <w:szCs w:val="22"/>
      <w:lang w:val="de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einLeerraum">
    <w:name w:val="No Spacing"/>
    <w:basedOn w:val="Standard"/>
    <w:uiPriority w:val="1"/>
    <w:qFormat/>
    <w:rsid w:val="00BD0C61"/>
    <w:rPr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BD0C6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0C61"/>
    <w:rPr>
      <w:rFonts w:ascii="Calibri" w:eastAsia="Batang" w:hAnsi="Calibri" w:cs="Calibri"/>
      <w:kern w:val="0"/>
      <w:sz w:val="22"/>
      <w:szCs w:val="22"/>
      <w:lang w:val="de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D0C6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0C61"/>
    <w:rPr>
      <w:rFonts w:ascii="Calibri" w:eastAsia="Batang" w:hAnsi="Calibri" w:cs="Calibri"/>
      <w:kern w:val="0"/>
      <w:sz w:val="22"/>
      <w:szCs w:val="22"/>
      <w:lang w:val="de"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BD0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12E92EB39B5245588B310A365A437C8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2BB51C9-17DF-452D-8BC8-4EF321152473}"/>
      </w:docPartPr>
      <w:docPartBody>
        <w:p w:rsidR="00D033F9" w:rsidRDefault="00CC1615" w:rsidP="00CC1615">
          <w:pPr>
            <w:pStyle w:val="12E92EB39B5245588B310A365A437C8E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20E7C59ED4A74599969207A9D87B4F5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158CBF5-6269-418B-821E-2CC4A48AA4F0}"/>
      </w:docPartPr>
      <w:docPartBody>
        <w:p w:rsidR="00D033F9" w:rsidRDefault="00CC1615" w:rsidP="00CC1615">
          <w:pPr>
            <w:pStyle w:val="20E7C59ED4A74599969207A9D87B4F56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6347C8B970DA4ED9A34EA9D7389C4A1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6730860-A063-4C63-AE11-4CCDB1D000E3}"/>
      </w:docPartPr>
      <w:docPartBody>
        <w:p w:rsidR="00D033F9" w:rsidRDefault="00CC1615" w:rsidP="00CC1615">
          <w:pPr>
            <w:pStyle w:val="6347C8B970DA4ED9A34EA9D7389C4A13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FFE7D5B637B748C0A61B5AA2D0C82EC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B318425-47C7-4D4B-AF41-02351C105517}"/>
      </w:docPartPr>
      <w:docPartBody>
        <w:p w:rsidR="00D033F9" w:rsidRDefault="00CC1615" w:rsidP="00CC1615">
          <w:pPr>
            <w:pStyle w:val="FFE7D5B637B748C0A61B5AA2D0C82ECE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6779ADDF6A5A49F8A527290A19E03A9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95350D9-4EF1-40F4-8882-B458BC37F190}"/>
      </w:docPartPr>
      <w:docPartBody>
        <w:p w:rsidR="00D033F9" w:rsidRDefault="00CC1615" w:rsidP="00CC1615">
          <w:pPr>
            <w:pStyle w:val="6779ADDF6A5A49F8A527290A19E03A9E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FB1FB99CDEEC4F0CBA13A172E07C783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E13490E-4889-4CC6-AD0E-6B0A4955FE29}"/>
      </w:docPartPr>
      <w:docPartBody>
        <w:p w:rsidR="00D033F9" w:rsidRDefault="00CC1615" w:rsidP="00CC1615">
          <w:pPr>
            <w:pStyle w:val="FB1FB99CDEEC4F0CBA13A172E07C7838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F7E8DAFF6F2643AA98D3BE02015122B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7917BE2-2637-49D3-B379-D428C8B6C3DC}"/>
      </w:docPartPr>
      <w:docPartBody>
        <w:p w:rsidR="00D033F9" w:rsidRDefault="00CC1615" w:rsidP="00CC1615">
          <w:pPr>
            <w:pStyle w:val="F7E8DAFF6F2643AA98D3BE02015122B4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D4C6871ADA0A4F3388D15084FD2350A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7D3E4EC-45DB-43DA-9CF1-391ACD172C2E}"/>
      </w:docPartPr>
      <w:docPartBody>
        <w:p w:rsidR="00D033F9" w:rsidRDefault="00CC1615" w:rsidP="00CC1615">
          <w:pPr>
            <w:pStyle w:val="D4C6871ADA0A4F3388D15084FD2350AB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F233DFB5DB314A0282491E7BA1B9A1C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872ABF0-F5C4-4E21-AC27-D5747544960D}"/>
      </w:docPartPr>
      <w:docPartBody>
        <w:p w:rsidR="00D033F9" w:rsidRDefault="00CC1615" w:rsidP="00CC1615">
          <w:pPr>
            <w:pStyle w:val="F233DFB5DB314A0282491E7BA1B9A1C2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1C0024A790C4F889B5B01035889C15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C00C5FB-121D-40B3-B101-3681203448A3}"/>
      </w:docPartPr>
      <w:docPartBody>
        <w:p w:rsidR="00D033F9" w:rsidRDefault="00CC1615" w:rsidP="00CC1615">
          <w:pPr>
            <w:pStyle w:val="11C0024A790C4F889B5B01035889C15A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72025BA45B3442BAF71CE75ACF1A0E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6FE01CF-0A52-4BDF-B2F6-83A87C5F52B3}"/>
      </w:docPartPr>
      <w:docPartBody>
        <w:p w:rsidR="00D033F9" w:rsidRDefault="00CC1615" w:rsidP="00CC1615">
          <w:pPr>
            <w:pStyle w:val="172025BA45B3442BAF71CE75ACF1A0EC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68E117E8A57412B85AD2B89F6A3785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FED1FFB-8D5B-45E1-BE7B-B651873C8EEC}"/>
      </w:docPartPr>
      <w:docPartBody>
        <w:p w:rsidR="00D033F9" w:rsidRDefault="00CC1615" w:rsidP="00CC1615">
          <w:pPr>
            <w:pStyle w:val="C68E117E8A57412B85AD2B89F6A37854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573A37E3A4342C6878B5DFBAAB45DE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C592605-0C7A-47B5-A453-FF7CD26E7A3E}"/>
      </w:docPartPr>
      <w:docPartBody>
        <w:p w:rsidR="00D033F9" w:rsidRDefault="00CC1615" w:rsidP="00CC1615">
          <w:pPr>
            <w:pStyle w:val="1573A37E3A4342C6878B5DFBAAB45DE0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3A578A56F2E6443E9A28DC5C8504F5C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B62C5BD-81D5-4981-9E35-74B48E39D78E}"/>
      </w:docPartPr>
      <w:docPartBody>
        <w:p w:rsidR="00D033F9" w:rsidRDefault="00CC1615" w:rsidP="00CC1615">
          <w:pPr>
            <w:pStyle w:val="3A578A56F2E6443E9A28DC5C8504F5CE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3C2FB6788D84AE09C1BBDEB1178B4F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12FB22C-7B47-45E4-8A24-8EF389CAA2F1}"/>
      </w:docPartPr>
      <w:docPartBody>
        <w:p w:rsidR="00D033F9" w:rsidRDefault="00CC1615" w:rsidP="00CC1615">
          <w:pPr>
            <w:pStyle w:val="13C2FB6788D84AE09C1BBDEB1178B4F4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3FC17FE7F9C14EA99C9594D03D17514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02B8C83-7091-4C58-B171-26B126F65607}"/>
      </w:docPartPr>
      <w:docPartBody>
        <w:p w:rsidR="00D033F9" w:rsidRDefault="00CC1615" w:rsidP="00CC1615">
          <w:pPr>
            <w:pStyle w:val="3FC17FE7F9C14EA99C9594D03D17514F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81545587EF634E699BC208E7A7CEF99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31D708E-AA96-42EF-905F-3F0B679A0ADF}"/>
      </w:docPartPr>
      <w:docPartBody>
        <w:p w:rsidR="00D033F9" w:rsidRDefault="00CC1615" w:rsidP="00CC1615">
          <w:pPr>
            <w:pStyle w:val="81545587EF634E699BC208E7A7CEF993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9EC1C74FDC9343A3815F56FB108CCCA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F952AEE-D69B-4510-8F0A-392010E8BDE3}"/>
      </w:docPartPr>
      <w:docPartBody>
        <w:p w:rsidR="00D033F9" w:rsidRDefault="00CC1615" w:rsidP="00CC1615">
          <w:pPr>
            <w:pStyle w:val="9EC1C74FDC9343A3815F56FB108CCCA3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D4C713C1237C4EA487174F282F2C18C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DA5513B-3571-4768-AA95-4372D77A9ECF}"/>
      </w:docPartPr>
      <w:docPartBody>
        <w:p w:rsidR="00D033F9" w:rsidRDefault="00CC1615" w:rsidP="00CC1615">
          <w:pPr>
            <w:pStyle w:val="D4C713C1237C4EA487174F282F2C18C5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039E87A34BA74C5E8D0F448D4971F16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CB61C52-D263-497A-AC20-F67A87533A3E}"/>
      </w:docPartPr>
      <w:docPartBody>
        <w:p w:rsidR="00D033F9" w:rsidRDefault="00CC1615" w:rsidP="00CC1615">
          <w:pPr>
            <w:pStyle w:val="039E87A34BA74C5E8D0F448D4971F161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92100711FB114ABDA5952241BD7D47A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0C72F1E-7482-473B-AFB0-6B8802C4948D}"/>
      </w:docPartPr>
      <w:docPartBody>
        <w:p w:rsidR="00D033F9" w:rsidRDefault="00CC1615" w:rsidP="00CC1615">
          <w:pPr>
            <w:pStyle w:val="92100711FB114ABDA5952241BD7D47AC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027EAF8E23C7447FBDCF36D4FA646BE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EA13B6A-BCE9-4464-9CEA-0DE917A678F2}"/>
      </w:docPartPr>
      <w:docPartBody>
        <w:p w:rsidR="00D033F9" w:rsidRDefault="00CC1615" w:rsidP="00CC1615">
          <w:pPr>
            <w:pStyle w:val="027EAF8E23C7447FBDCF36D4FA646BEE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C04F9D36E3B4A8EA11005D645E6F06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D0987D7-A0DF-48DE-ABAC-864BC9D9BB0A}"/>
      </w:docPartPr>
      <w:docPartBody>
        <w:p w:rsidR="00D033F9" w:rsidRDefault="00CC1615" w:rsidP="00CC1615">
          <w:pPr>
            <w:pStyle w:val="CC04F9D36E3B4A8EA11005D645E6F06E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9155C98FF86542F181F542635D2E243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71C26E4-907A-4961-85AB-65FEDB14D4A2}"/>
      </w:docPartPr>
      <w:docPartBody>
        <w:p w:rsidR="00D033F9" w:rsidRDefault="00CC1615" w:rsidP="00CC1615">
          <w:pPr>
            <w:pStyle w:val="9155C98FF86542F181F542635D2E243B"/>
          </w:pPr>
          <w:r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87C7D491FA7547F29BA0F93F2E9EC05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2F16698-F4D4-4FBF-A118-38FC9A03AAFA}"/>
      </w:docPartPr>
      <w:docPartBody>
        <w:p w:rsidR="00D033F9" w:rsidRDefault="00CC1615" w:rsidP="00CC1615">
          <w:pPr>
            <w:pStyle w:val="87C7D491FA7547F29BA0F93F2E9EC052"/>
          </w:pPr>
          <w:r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comment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615"/>
    <w:rsid w:val="00362C73"/>
    <w:rsid w:val="00AF092D"/>
    <w:rsid w:val="00CC1615"/>
    <w:rsid w:val="00D0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CC1615"/>
    <w:rPr>
      <w:color w:val="808080"/>
    </w:rPr>
  </w:style>
  <w:style w:type="paragraph" w:customStyle="1" w:styleId="12E92EB39B5245588B310A365A437C8E">
    <w:name w:val="12E92EB39B5245588B310A365A437C8E"/>
    <w:rsid w:val="00CC1615"/>
  </w:style>
  <w:style w:type="paragraph" w:customStyle="1" w:styleId="20E7C59ED4A74599969207A9D87B4F56">
    <w:name w:val="20E7C59ED4A74599969207A9D87B4F56"/>
    <w:rsid w:val="00CC1615"/>
  </w:style>
  <w:style w:type="paragraph" w:customStyle="1" w:styleId="6347C8B970DA4ED9A34EA9D7389C4A13">
    <w:name w:val="6347C8B970DA4ED9A34EA9D7389C4A13"/>
    <w:rsid w:val="00CC1615"/>
  </w:style>
  <w:style w:type="paragraph" w:customStyle="1" w:styleId="FFE7D5B637B748C0A61B5AA2D0C82ECE">
    <w:name w:val="FFE7D5B637B748C0A61B5AA2D0C82ECE"/>
    <w:rsid w:val="00CC1615"/>
  </w:style>
  <w:style w:type="paragraph" w:customStyle="1" w:styleId="6779ADDF6A5A49F8A527290A19E03A9E">
    <w:name w:val="6779ADDF6A5A49F8A527290A19E03A9E"/>
    <w:rsid w:val="00CC1615"/>
  </w:style>
  <w:style w:type="paragraph" w:customStyle="1" w:styleId="FB1FB99CDEEC4F0CBA13A172E07C7838">
    <w:name w:val="FB1FB99CDEEC4F0CBA13A172E07C7838"/>
    <w:rsid w:val="00CC1615"/>
  </w:style>
  <w:style w:type="paragraph" w:customStyle="1" w:styleId="F7E8DAFF6F2643AA98D3BE02015122B4">
    <w:name w:val="F7E8DAFF6F2643AA98D3BE02015122B4"/>
    <w:rsid w:val="00CC1615"/>
  </w:style>
  <w:style w:type="paragraph" w:customStyle="1" w:styleId="D4C6871ADA0A4F3388D15084FD2350AB">
    <w:name w:val="D4C6871ADA0A4F3388D15084FD2350AB"/>
    <w:rsid w:val="00CC1615"/>
  </w:style>
  <w:style w:type="paragraph" w:customStyle="1" w:styleId="F233DFB5DB314A0282491E7BA1B9A1C2">
    <w:name w:val="F233DFB5DB314A0282491E7BA1B9A1C2"/>
    <w:rsid w:val="00CC1615"/>
  </w:style>
  <w:style w:type="paragraph" w:customStyle="1" w:styleId="11C0024A790C4F889B5B01035889C15A">
    <w:name w:val="11C0024A790C4F889B5B01035889C15A"/>
    <w:rsid w:val="00CC1615"/>
  </w:style>
  <w:style w:type="paragraph" w:customStyle="1" w:styleId="172025BA45B3442BAF71CE75ACF1A0EC">
    <w:name w:val="172025BA45B3442BAF71CE75ACF1A0EC"/>
    <w:rsid w:val="00CC1615"/>
  </w:style>
  <w:style w:type="paragraph" w:customStyle="1" w:styleId="C68E117E8A57412B85AD2B89F6A37854">
    <w:name w:val="C68E117E8A57412B85AD2B89F6A37854"/>
    <w:rsid w:val="00CC1615"/>
  </w:style>
  <w:style w:type="paragraph" w:customStyle="1" w:styleId="1573A37E3A4342C6878B5DFBAAB45DE0">
    <w:name w:val="1573A37E3A4342C6878B5DFBAAB45DE0"/>
    <w:rsid w:val="00CC1615"/>
  </w:style>
  <w:style w:type="paragraph" w:customStyle="1" w:styleId="3A578A56F2E6443E9A28DC5C8504F5CE">
    <w:name w:val="3A578A56F2E6443E9A28DC5C8504F5CE"/>
    <w:rsid w:val="00CC1615"/>
  </w:style>
  <w:style w:type="paragraph" w:customStyle="1" w:styleId="13C2FB6788D84AE09C1BBDEB1178B4F4">
    <w:name w:val="13C2FB6788D84AE09C1BBDEB1178B4F4"/>
    <w:rsid w:val="00CC1615"/>
  </w:style>
  <w:style w:type="paragraph" w:customStyle="1" w:styleId="3FC17FE7F9C14EA99C9594D03D17514F">
    <w:name w:val="3FC17FE7F9C14EA99C9594D03D17514F"/>
    <w:rsid w:val="00CC1615"/>
  </w:style>
  <w:style w:type="paragraph" w:customStyle="1" w:styleId="81545587EF634E699BC208E7A7CEF993">
    <w:name w:val="81545587EF634E699BC208E7A7CEF993"/>
    <w:rsid w:val="00CC1615"/>
  </w:style>
  <w:style w:type="paragraph" w:customStyle="1" w:styleId="9EC1C74FDC9343A3815F56FB108CCCA3">
    <w:name w:val="9EC1C74FDC9343A3815F56FB108CCCA3"/>
    <w:rsid w:val="00CC1615"/>
  </w:style>
  <w:style w:type="paragraph" w:customStyle="1" w:styleId="D4C713C1237C4EA487174F282F2C18C5">
    <w:name w:val="D4C713C1237C4EA487174F282F2C18C5"/>
    <w:rsid w:val="00CC1615"/>
  </w:style>
  <w:style w:type="paragraph" w:customStyle="1" w:styleId="039E87A34BA74C5E8D0F448D4971F161">
    <w:name w:val="039E87A34BA74C5E8D0F448D4971F161"/>
    <w:rsid w:val="00CC1615"/>
  </w:style>
  <w:style w:type="paragraph" w:customStyle="1" w:styleId="92100711FB114ABDA5952241BD7D47AC">
    <w:name w:val="92100711FB114ABDA5952241BD7D47AC"/>
    <w:rsid w:val="00CC1615"/>
  </w:style>
  <w:style w:type="paragraph" w:customStyle="1" w:styleId="027EAF8E23C7447FBDCF36D4FA646BEE">
    <w:name w:val="027EAF8E23C7447FBDCF36D4FA646BEE"/>
    <w:rsid w:val="00CC1615"/>
  </w:style>
  <w:style w:type="paragraph" w:customStyle="1" w:styleId="CC04F9D36E3B4A8EA11005D645E6F06E">
    <w:name w:val="CC04F9D36E3B4A8EA11005D645E6F06E"/>
    <w:rsid w:val="00CC1615"/>
  </w:style>
  <w:style w:type="paragraph" w:customStyle="1" w:styleId="9155C98FF86542F181F542635D2E243B">
    <w:name w:val="9155C98FF86542F181F542635D2E243B"/>
    <w:rsid w:val="00CC1615"/>
  </w:style>
  <w:style w:type="paragraph" w:customStyle="1" w:styleId="87C7D491FA7547F29BA0F93F2E9EC052">
    <w:name w:val="87C7D491FA7547F29BA0F93F2E9EC052"/>
    <w:rsid w:val="00CC161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74</Words>
  <Characters>131511</Characters>
  <Application>Microsoft Office Word</Application>
  <DocSecurity>0</DocSecurity>
  <Lines>1095</Lines>
  <Paragraphs>30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rnold</dc:creator>
  <cp:keywords/>
  <dc:description/>
  <cp:lastModifiedBy>Laura Arnold</cp:lastModifiedBy>
  <cp:revision>3</cp:revision>
  <dcterms:created xsi:type="dcterms:W3CDTF">2023-09-09T10:25:00Z</dcterms:created>
  <dcterms:modified xsi:type="dcterms:W3CDTF">2024-01-23T13:16:00Z</dcterms:modified>
</cp:coreProperties>
</file>